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CE6" w:rsidRDefault="00917CE6" w:rsidP="00917CE6">
      <w:pPr>
        <w:spacing w:line="480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ppendix 2. Risk of Bias Graph (</w:t>
      </w:r>
      <w:proofErr w:type="spellStart"/>
      <w:r>
        <w:rPr>
          <w:rFonts w:cs="Calibri"/>
          <w:sz w:val="24"/>
          <w:szCs w:val="24"/>
        </w:rPr>
        <w:t>eFigure</w:t>
      </w:r>
      <w:proofErr w:type="spellEnd"/>
      <w:r>
        <w:rPr>
          <w:rFonts w:cs="Calibri"/>
          <w:sz w:val="24"/>
          <w:szCs w:val="24"/>
        </w:rPr>
        <w:t xml:space="preserve"> 1) </w:t>
      </w:r>
    </w:p>
    <w:p w:rsidR="00917CE6" w:rsidRDefault="00917CE6" w:rsidP="00917CE6">
      <w:pPr>
        <w:spacing w:line="480" w:lineRule="auto"/>
        <w:rPr>
          <w:rFonts w:cs="Calibri"/>
        </w:rPr>
      </w:pPr>
    </w:p>
    <w:p w:rsidR="00917CE6" w:rsidRDefault="00917CE6" w:rsidP="00917CE6">
      <w:pPr>
        <w:spacing w:line="480" w:lineRule="auto"/>
        <w:rPr>
          <w:rFonts w:cs="Calibri"/>
        </w:rPr>
      </w:pPr>
    </w:p>
    <w:p w:rsidR="00917CE6" w:rsidRPr="00F5220B" w:rsidRDefault="00917CE6" w:rsidP="00917CE6">
      <w:pPr>
        <w:spacing w:line="480" w:lineRule="auto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  <w:lang w:val="en-GB" w:eastAsia="en-GB"/>
        </w:rPr>
        <w:drawing>
          <wp:inline distT="0" distB="0" distL="0" distR="0">
            <wp:extent cx="5934075" cy="27146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71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7CE6" w:rsidRPr="00F5220B" w:rsidRDefault="00917CE6" w:rsidP="00917CE6">
      <w:pPr>
        <w:pStyle w:val="NormalWeb"/>
        <w:rPr>
          <w:rFonts w:ascii="Calibri" w:hAnsi="Calibri"/>
          <w:sz w:val="24"/>
          <w:szCs w:val="24"/>
        </w:rPr>
      </w:pPr>
      <w:proofErr w:type="spellStart"/>
      <w:r w:rsidRPr="00F5220B">
        <w:rPr>
          <w:rFonts w:ascii="Calibri" w:hAnsi="Calibri" w:cs="Calibri"/>
          <w:sz w:val="24"/>
          <w:szCs w:val="24"/>
        </w:rPr>
        <w:t>eFigure</w:t>
      </w:r>
      <w:proofErr w:type="spellEnd"/>
      <w:r w:rsidRPr="00F5220B">
        <w:rPr>
          <w:rFonts w:ascii="Calibri" w:hAnsi="Calibri" w:cs="Calibri"/>
          <w:sz w:val="24"/>
          <w:szCs w:val="24"/>
        </w:rPr>
        <w:t xml:space="preserve"> 1. </w:t>
      </w:r>
      <w:r w:rsidRPr="00F5220B">
        <w:rPr>
          <w:rFonts w:ascii="Calibri" w:hAnsi="Calibri"/>
          <w:sz w:val="24"/>
          <w:szCs w:val="24"/>
        </w:rPr>
        <w:t>Risk of bias graph: review authors' judgements about each risk of bias item presented as percentages across all included studies</w:t>
      </w:r>
    </w:p>
    <w:p w:rsidR="00917CE6" w:rsidRDefault="00917CE6" w:rsidP="00917CE6">
      <w:pPr>
        <w:spacing w:line="480" w:lineRule="auto"/>
        <w:rPr>
          <w:rFonts w:cs="Calibri"/>
        </w:rPr>
      </w:pPr>
    </w:p>
    <w:p w:rsidR="00917CE6" w:rsidRDefault="00917CE6" w:rsidP="00917CE6">
      <w:pPr>
        <w:spacing w:line="480" w:lineRule="auto"/>
      </w:pPr>
    </w:p>
    <w:p w:rsidR="00321B3A" w:rsidRDefault="00321B3A"/>
    <w:sectPr w:rsidR="00321B3A" w:rsidSect="00321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17CE6"/>
    <w:rsid w:val="00006BF8"/>
    <w:rsid w:val="00015BC2"/>
    <w:rsid w:val="000309DF"/>
    <w:rsid w:val="00066227"/>
    <w:rsid w:val="00077BE5"/>
    <w:rsid w:val="000A3BBE"/>
    <w:rsid w:val="000A3D57"/>
    <w:rsid w:val="000A5E4C"/>
    <w:rsid w:val="000C3049"/>
    <w:rsid w:val="000E0E7C"/>
    <w:rsid w:val="000E5705"/>
    <w:rsid w:val="000E5A71"/>
    <w:rsid w:val="000E73BD"/>
    <w:rsid w:val="00117D3D"/>
    <w:rsid w:val="00122B34"/>
    <w:rsid w:val="00136551"/>
    <w:rsid w:val="001502F5"/>
    <w:rsid w:val="001545DD"/>
    <w:rsid w:val="001663AF"/>
    <w:rsid w:val="00174CFC"/>
    <w:rsid w:val="001D6318"/>
    <w:rsid w:val="001F0952"/>
    <w:rsid w:val="0022093F"/>
    <w:rsid w:val="002273D5"/>
    <w:rsid w:val="00230A00"/>
    <w:rsid w:val="0023232D"/>
    <w:rsid w:val="00240149"/>
    <w:rsid w:val="00240264"/>
    <w:rsid w:val="00241CDA"/>
    <w:rsid w:val="00251E55"/>
    <w:rsid w:val="002561F4"/>
    <w:rsid w:val="00264D9B"/>
    <w:rsid w:val="0027180A"/>
    <w:rsid w:val="0027728D"/>
    <w:rsid w:val="002874E3"/>
    <w:rsid w:val="00294120"/>
    <w:rsid w:val="002A525E"/>
    <w:rsid w:val="002E06BB"/>
    <w:rsid w:val="00304D0D"/>
    <w:rsid w:val="00321B3A"/>
    <w:rsid w:val="00323849"/>
    <w:rsid w:val="00337F38"/>
    <w:rsid w:val="00345ADA"/>
    <w:rsid w:val="00357811"/>
    <w:rsid w:val="00374822"/>
    <w:rsid w:val="00382707"/>
    <w:rsid w:val="003D0E46"/>
    <w:rsid w:val="003D4778"/>
    <w:rsid w:val="00416FAF"/>
    <w:rsid w:val="00420FA5"/>
    <w:rsid w:val="004810A2"/>
    <w:rsid w:val="004A0CB7"/>
    <w:rsid w:val="004A4A26"/>
    <w:rsid w:val="004B1ADA"/>
    <w:rsid w:val="004D042F"/>
    <w:rsid w:val="004D67F0"/>
    <w:rsid w:val="00511581"/>
    <w:rsid w:val="00522791"/>
    <w:rsid w:val="00530C1A"/>
    <w:rsid w:val="00544909"/>
    <w:rsid w:val="005634DF"/>
    <w:rsid w:val="0056485C"/>
    <w:rsid w:val="00586534"/>
    <w:rsid w:val="005B51E9"/>
    <w:rsid w:val="005C43F6"/>
    <w:rsid w:val="005E2AFA"/>
    <w:rsid w:val="005E543A"/>
    <w:rsid w:val="005E753E"/>
    <w:rsid w:val="005F4228"/>
    <w:rsid w:val="00655E70"/>
    <w:rsid w:val="00657F4B"/>
    <w:rsid w:val="006B1809"/>
    <w:rsid w:val="006B2121"/>
    <w:rsid w:val="006E063F"/>
    <w:rsid w:val="0071238C"/>
    <w:rsid w:val="00726A65"/>
    <w:rsid w:val="007502F1"/>
    <w:rsid w:val="00755412"/>
    <w:rsid w:val="00775038"/>
    <w:rsid w:val="007A35DD"/>
    <w:rsid w:val="007D0CCF"/>
    <w:rsid w:val="007D28E7"/>
    <w:rsid w:val="007D387E"/>
    <w:rsid w:val="0081307B"/>
    <w:rsid w:val="00824C8F"/>
    <w:rsid w:val="008329B3"/>
    <w:rsid w:val="008704E1"/>
    <w:rsid w:val="00874E56"/>
    <w:rsid w:val="00893730"/>
    <w:rsid w:val="008B5771"/>
    <w:rsid w:val="008F4FE3"/>
    <w:rsid w:val="00917CE6"/>
    <w:rsid w:val="00935C1F"/>
    <w:rsid w:val="00952A73"/>
    <w:rsid w:val="009658DC"/>
    <w:rsid w:val="00966A5F"/>
    <w:rsid w:val="00972CC5"/>
    <w:rsid w:val="00984EE9"/>
    <w:rsid w:val="00990BEC"/>
    <w:rsid w:val="009A609D"/>
    <w:rsid w:val="009C6A34"/>
    <w:rsid w:val="009F16A5"/>
    <w:rsid w:val="009F3242"/>
    <w:rsid w:val="009F455B"/>
    <w:rsid w:val="00A23A2F"/>
    <w:rsid w:val="00A35DA6"/>
    <w:rsid w:val="00A53EEC"/>
    <w:rsid w:val="00AC62BD"/>
    <w:rsid w:val="00AE181A"/>
    <w:rsid w:val="00AE216B"/>
    <w:rsid w:val="00B053D8"/>
    <w:rsid w:val="00B10F46"/>
    <w:rsid w:val="00B11968"/>
    <w:rsid w:val="00B11DB3"/>
    <w:rsid w:val="00B137AB"/>
    <w:rsid w:val="00B23E50"/>
    <w:rsid w:val="00B53BA1"/>
    <w:rsid w:val="00B547DB"/>
    <w:rsid w:val="00B92B8F"/>
    <w:rsid w:val="00BB2FB3"/>
    <w:rsid w:val="00BB45FB"/>
    <w:rsid w:val="00BC44F9"/>
    <w:rsid w:val="00BD20D2"/>
    <w:rsid w:val="00BE7137"/>
    <w:rsid w:val="00BF4D8D"/>
    <w:rsid w:val="00C11751"/>
    <w:rsid w:val="00C16CFD"/>
    <w:rsid w:val="00C334A4"/>
    <w:rsid w:val="00C75134"/>
    <w:rsid w:val="00CA66AD"/>
    <w:rsid w:val="00CA6E7E"/>
    <w:rsid w:val="00CB59ED"/>
    <w:rsid w:val="00CD2606"/>
    <w:rsid w:val="00CD77EC"/>
    <w:rsid w:val="00CF36C5"/>
    <w:rsid w:val="00D15DB5"/>
    <w:rsid w:val="00D37FA3"/>
    <w:rsid w:val="00D414D8"/>
    <w:rsid w:val="00D5358C"/>
    <w:rsid w:val="00D86F5A"/>
    <w:rsid w:val="00DE4CF2"/>
    <w:rsid w:val="00E03FDA"/>
    <w:rsid w:val="00E20121"/>
    <w:rsid w:val="00E24D0C"/>
    <w:rsid w:val="00E50F00"/>
    <w:rsid w:val="00E6421A"/>
    <w:rsid w:val="00E735F0"/>
    <w:rsid w:val="00E83235"/>
    <w:rsid w:val="00EA75B7"/>
    <w:rsid w:val="00EE0223"/>
    <w:rsid w:val="00EE0FB7"/>
    <w:rsid w:val="00EE1486"/>
    <w:rsid w:val="00EF3C0D"/>
    <w:rsid w:val="00F01D6B"/>
    <w:rsid w:val="00F024EC"/>
    <w:rsid w:val="00F249CA"/>
    <w:rsid w:val="00F25D37"/>
    <w:rsid w:val="00F43DA6"/>
    <w:rsid w:val="00F505DF"/>
    <w:rsid w:val="00F66D2C"/>
    <w:rsid w:val="00F73759"/>
    <w:rsid w:val="00F87C38"/>
    <w:rsid w:val="00F97E82"/>
    <w:rsid w:val="00FA2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CE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17CE6"/>
  </w:style>
  <w:style w:type="paragraph" w:styleId="NormalWeb">
    <w:name w:val="Normal (Web)"/>
    <w:basedOn w:val="Normal"/>
    <w:uiPriority w:val="99"/>
    <w:semiHidden/>
    <w:unhideWhenUsed/>
    <w:rsid w:val="00917CE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C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E6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>Springer-SBM</Company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02</dc:creator>
  <cp:lastModifiedBy>EDWA02</cp:lastModifiedBy>
  <cp:revision>1</cp:revision>
  <dcterms:created xsi:type="dcterms:W3CDTF">2011-07-10T22:44:00Z</dcterms:created>
  <dcterms:modified xsi:type="dcterms:W3CDTF">2011-07-10T22:47:00Z</dcterms:modified>
</cp:coreProperties>
</file>